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D9240" w14:textId="77777777" w:rsidR="00B96F73" w:rsidRPr="002E0510" w:rsidRDefault="00B96F73" w:rsidP="00B96F73">
      <w:pPr>
        <w:rPr>
          <w:rFonts w:ascii="Times New Roman" w:eastAsia="Times New Roman" w:hAnsi="Times New Roman"/>
        </w:rPr>
      </w:pPr>
    </w:p>
    <w:p w14:paraId="08109983" w14:textId="77777777" w:rsidR="00B96F73" w:rsidRPr="002E0510" w:rsidRDefault="00B96F73" w:rsidP="00B96F73">
      <w:pPr>
        <w:ind w:left="-781" w:firstLine="781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3 </w:t>
      </w:r>
      <w:proofErr w:type="spellStart"/>
      <w:r w:rsidRPr="002E0510">
        <w:rPr>
          <w:rFonts w:ascii="Times New Roman" w:hAnsi="Times New Roman"/>
          <w:b/>
          <w:bCs/>
          <w:color w:val="000000"/>
        </w:rPr>
        <w:t>T</w:t>
      </w:r>
      <w:r>
        <w:rPr>
          <w:rFonts w:ascii="Times New Roman" w:hAnsi="Times New Roman"/>
          <w:b/>
          <w:bCs/>
          <w:color w:val="000000"/>
        </w:rPr>
        <w:t>able</w:t>
      </w:r>
      <w:proofErr w:type="spellEnd"/>
    </w:p>
    <w:tbl>
      <w:tblPr>
        <w:tblW w:w="14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040"/>
        <w:gridCol w:w="960"/>
        <w:gridCol w:w="1020"/>
        <w:gridCol w:w="960"/>
        <w:gridCol w:w="2265"/>
        <w:gridCol w:w="1088"/>
        <w:gridCol w:w="1088"/>
        <w:gridCol w:w="1840"/>
      </w:tblGrid>
      <w:tr w:rsidR="00B96F73" w:rsidRPr="00DC061E" w14:paraId="78D1CD83" w14:textId="77777777" w:rsidTr="00272229">
        <w:trPr>
          <w:trHeight w:val="29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FE98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FC6B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2F5BD3">
              <w:rPr>
                <w:rFonts w:ascii="Times New Roman" w:eastAsia="Times New Roman" w:hAnsi="Times New Roman"/>
                <w:i/>
                <w:iCs/>
                <w:color w:val="000000"/>
              </w:rPr>
              <w:t>χ</w:t>
            </w:r>
            <w:r w:rsidRPr="002E0510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3744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E0510">
              <w:rPr>
                <w:rFonts w:ascii="Times New Roman" w:eastAsia="Times New Roman" w:hAnsi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ED7D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2F5BD3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D7AF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CFI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3768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RMSEA (90%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5AAA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SRM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E2FA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M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8C02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5BD3">
              <w:rPr>
                <w:rFonts w:ascii="Times New Roman" w:eastAsia="Times New Roman" w:hAnsi="Times New Roman"/>
                <w:color w:val="000000"/>
              </w:rPr>
              <w:t>Δ</w:t>
            </w:r>
            <w:r w:rsidRPr="002E0510">
              <w:rPr>
                <w:rFonts w:ascii="Times New Roman" w:eastAsia="Times New Roman" w:hAnsi="Times New Roman"/>
                <w:color w:val="000000"/>
              </w:rPr>
              <w:t>CFI</w:t>
            </w:r>
          </w:p>
        </w:tc>
      </w:tr>
      <w:tr w:rsidR="00B96F73" w:rsidRPr="00DC061E" w14:paraId="1048B235" w14:textId="77777777" w:rsidTr="00272229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21EA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 xml:space="preserve">M1. </w:t>
            </w:r>
            <w:proofErr w:type="spellStart"/>
            <w:r w:rsidRPr="002E0510">
              <w:rPr>
                <w:rFonts w:ascii="Times New Roman" w:eastAsia="Times New Roman" w:hAnsi="Times New Roman"/>
                <w:color w:val="000000"/>
              </w:rPr>
              <w:t>Configur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349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1226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09E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09C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EE4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8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D229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58 (0.052 0.06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6DC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935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D38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96F73" w:rsidRPr="00DC061E" w14:paraId="1C4D4066" w14:textId="77777777" w:rsidTr="00272229">
        <w:trPr>
          <w:trHeight w:val="31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4BF5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 xml:space="preserve">M2. </w:t>
            </w:r>
            <w:proofErr w:type="spellStart"/>
            <w:r w:rsidRPr="002E0510">
              <w:rPr>
                <w:rFonts w:ascii="Times New Roman" w:eastAsia="Times New Roman" w:hAnsi="Times New Roman"/>
                <w:color w:val="000000"/>
              </w:rPr>
              <w:t>Metr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264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1285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EBE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5C0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1B8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8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097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59 (0.053 0.06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2CB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997" w14:textId="77777777" w:rsidR="00B96F73" w:rsidRPr="002E0510" w:rsidRDefault="00B96F73" w:rsidP="00272229">
            <w:pPr>
              <w:ind w:firstLine="6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M2vs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984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-0.008</w:t>
            </w:r>
          </w:p>
        </w:tc>
      </w:tr>
      <w:tr w:rsidR="00B96F73" w:rsidRPr="00DC061E" w14:paraId="427B8D8C" w14:textId="77777777" w:rsidTr="00272229">
        <w:trPr>
          <w:trHeight w:val="31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94F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M3. Scalar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4A4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1423.8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25A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82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189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4EF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844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1CE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63 (0.058 0.069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4C8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0.08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6112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M3vsM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405" w14:textId="77777777" w:rsidR="00B96F73" w:rsidRPr="002E0510" w:rsidRDefault="00B96F73" w:rsidP="0027222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E0510">
              <w:rPr>
                <w:rFonts w:ascii="Times New Roman" w:eastAsia="Times New Roman" w:hAnsi="Times New Roman"/>
                <w:color w:val="000000"/>
              </w:rPr>
              <w:t>-0.028</w:t>
            </w:r>
          </w:p>
        </w:tc>
      </w:tr>
      <w:tr w:rsidR="00B96F73" w:rsidRPr="002F5BD3" w14:paraId="5B99BC85" w14:textId="77777777" w:rsidTr="00272229">
        <w:trPr>
          <w:trHeight w:val="420"/>
        </w:trPr>
        <w:tc>
          <w:tcPr>
            <w:tcW w:w="145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0383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77D6F4A" w14:textId="77777777" w:rsidR="00B96F73" w:rsidRPr="002E0510" w:rsidRDefault="00B96F73" w:rsidP="00272229">
            <w:pPr>
              <w:rPr>
                <w:rFonts w:ascii="Times New Roman" w:eastAsia="Times New Roman" w:hAnsi="Times New Roman"/>
              </w:rPr>
            </w:pPr>
          </w:p>
          <w:p w14:paraId="42233449" w14:textId="77777777" w:rsidR="00B96F73" w:rsidRPr="002E0510" w:rsidRDefault="00B96F73" w:rsidP="0027222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2AB43422" w14:textId="77777777" w:rsidR="00B96F73" w:rsidRDefault="00B96F73"/>
    <w:sectPr w:rsidR="00B96F73" w:rsidSect="00B96F7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F73"/>
    <w:rsid w:val="00B9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6E661"/>
  <w15:chartTrackingRefBased/>
  <w15:docId w15:val="{9507BD2E-61FD-40F0-8BC5-BAA165A6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F73"/>
    <w:pPr>
      <w:spacing w:after="0" w:line="240" w:lineRule="auto"/>
    </w:pPr>
    <w:rPr>
      <w:rFonts w:ascii="Cambria Math" w:eastAsia="Cambria Math" w:hAnsi="Cambria Math" w:cs="Cambria Math"/>
      <w:kern w:val="0"/>
      <w:sz w:val="24"/>
      <w:szCs w:val="24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mondi</dc:creator>
  <cp:keywords/>
  <dc:description/>
  <cp:lastModifiedBy>chiara remondi</cp:lastModifiedBy>
  <cp:revision>1</cp:revision>
  <dcterms:created xsi:type="dcterms:W3CDTF">2023-10-25T14:15:00Z</dcterms:created>
  <dcterms:modified xsi:type="dcterms:W3CDTF">2023-10-25T14:16:00Z</dcterms:modified>
</cp:coreProperties>
</file>